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margin" w:tblpY="2112"/>
        <w:tblW w:w="0" w:type="auto"/>
        <w:tblLook w:val="04A0" w:firstRow="1" w:lastRow="0" w:firstColumn="1" w:lastColumn="0" w:noHBand="0" w:noVBand="1"/>
        <w:tblDescription w:val="test"/>
      </w:tblPr>
      <w:tblGrid>
        <w:gridCol w:w="950"/>
        <w:gridCol w:w="961"/>
        <w:gridCol w:w="1113"/>
        <w:gridCol w:w="1082"/>
        <w:gridCol w:w="1701"/>
        <w:gridCol w:w="1276"/>
        <w:gridCol w:w="1973"/>
      </w:tblGrid>
      <w:tr w:rsidR="004A7BE0" w:rsidTr="00D048F9">
        <w:trPr>
          <w:trHeight w:val="3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7BE0" w:rsidRPr="00782495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>
              <w:rPr>
                <w:b/>
                <w:lang w:eastAsia="nb-NO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BE0" w:rsidRPr="000C215F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>
              <w:rPr>
                <w:b/>
                <w:lang w:eastAsia="nb-NO"/>
              </w:rPr>
              <w:t>Training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A7BE0" w:rsidRPr="000C215F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 w:rsidRPr="000C215F">
              <w:rPr>
                <w:b/>
                <w:lang w:eastAsia="nb-NO"/>
              </w:rPr>
              <w:t>Genotype error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4A7BE0" w:rsidRPr="000C215F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 w:rsidRPr="000C215F">
              <w:rPr>
                <w:b/>
                <w:lang w:eastAsia="nb-NO"/>
              </w:rPr>
              <w:t>Available par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A7BE0" w:rsidRPr="000C215F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 w:rsidRPr="000C215F">
              <w:rPr>
                <w:b/>
                <w:lang w:eastAsia="nb-NO"/>
              </w:rPr>
              <w:t>Correc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A7BE0" w:rsidRPr="000C215F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>
              <w:rPr>
                <w:b/>
                <w:lang w:eastAsia="nb-NO"/>
              </w:rPr>
              <w:t>Incorrect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b/>
                <w:lang w:eastAsia="nb-NO"/>
              </w:rPr>
            </w:pPr>
            <w:r>
              <w:rPr>
                <w:b/>
                <w:lang w:eastAsia="nb-NO"/>
              </w:rPr>
              <w:t>No-assign</w:t>
            </w:r>
          </w:p>
        </w:tc>
      </w:tr>
      <w:tr w:rsidR="004A7BE0" w:rsidTr="00D048F9">
        <w:trPr>
          <w:trHeight w:val="3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Colony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% (1%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122 (22.44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10 (2.2%)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3768 (75.36%)</w:t>
            </w:r>
          </w:p>
        </w:tc>
      </w:tr>
      <w:tr w:rsidR="004A7BE0" w:rsidTr="00D048F9">
        <w:trPr>
          <w:trHeight w:val="559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Colony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% (1%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734 (14.68%)</w:t>
            </w:r>
          </w:p>
        </w:tc>
        <w:tc>
          <w:tcPr>
            <w:tcW w:w="197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</w:t>
            </w:r>
            <w:r>
              <w:rPr>
                <w:lang w:eastAsia="nb-NO"/>
              </w:rPr>
              <w:t>,</w:t>
            </w:r>
            <w:r w:rsidRPr="00A94445">
              <w:rPr>
                <w:lang w:eastAsia="nb-NO"/>
              </w:rPr>
              <w:t>266 (85.32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7BE0" w:rsidRPr="00A94445" w:rsidDel="00114C3D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% (1%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9,727 (99.454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0 (0%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273 (0,546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 (1%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49,</w:t>
            </w:r>
            <w:r w:rsidRPr="00681842">
              <w:rPr>
                <w:lang w:eastAsia="nb-NO"/>
              </w:rPr>
              <w:t>939</w:t>
            </w:r>
            <w:r>
              <w:rPr>
                <w:lang w:eastAsia="nb-NO"/>
              </w:rPr>
              <w:t xml:space="preserve"> (99.88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671FE9">
              <w:rPr>
                <w:lang w:eastAsia="nb-NO"/>
              </w:rPr>
              <w:t>61</w:t>
            </w:r>
            <w:r>
              <w:rPr>
                <w:lang w:eastAsia="nb-NO"/>
              </w:rPr>
              <w:t xml:space="preserve"> (0.12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Pr="00A94445" w:rsidDel="00114C3D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% (1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5 (0.01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9,995 (99,99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 (1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Pr="00A94445" w:rsidDel="00114C3D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3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8,740 (97.48%)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0</w:t>
            </w:r>
            <w:r>
              <w:rPr>
                <w:lang w:eastAsia="nb-NO"/>
              </w:rPr>
              <w:t xml:space="preserve">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,260 (2.52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9D5DD5">
              <w:rPr>
                <w:lang w:eastAsia="nb-NO"/>
              </w:rPr>
              <w:t>49</w:t>
            </w:r>
            <w:r>
              <w:rPr>
                <w:lang w:eastAsia="nb-NO"/>
              </w:rPr>
              <w:t>,</w:t>
            </w:r>
            <w:r w:rsidRPr="009D5DD5">
              <w:rPr>
                <w:lang w:eastAsia="nb-NO"/>
              </w:rPr>
              <w:t>912</w:t>
            </w:r>
            <w:r>
              <w:rPr>
                <w:lang w:eastAsia="nb-NO"/>
              </w:rPr>
              <w:t xml:space="preserve"> (</w:t>
            </w:r>
            <w:r w:rsidRPr="00880155">
              <w:rPr>
                <w:lang w:eastAsia="nb-NO"/>
              </w:rPr>
              <w:t>99</w:t>
            </w:r>
            <w:r>
              <w:rPr>
                <w:lang w:eastAsia="nb-NO"/>
              </w:rPr>
              <w:t>.82%)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8 (</w:t>
            </w:r>
            <w:r w:rsidRPr="00880155">
              <w:rPr>
                <w:lang w:eastAsia="nb-NO"/>
              </w:rPr>
              <w:t>0</w:t>
            </w:r>
            <w:r>
              <w:rPr>
                <w:lang w:eastAsia="nb-NO"/>
              </w:rPr>
              <w:t>.18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Pr="00A94445" w:rsidDel="00114C3D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3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5 (0.01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9,995 (99.99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0 (0%)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 xml:space="preserve">Ex 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</w:tr>
      <w:tr w:rsidR="004A7BE0" w:rsidTr="00D048F9">
        <w:trPr>
          <w:trHeight w:val="414"/>
        </w:trPr>
        <w:tc>
          <w:tcPr>
            <w:tcW w:w="0" w:type="auto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1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414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 (3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21 (</w:t>
            </w:r>
            <w:r w:rsidRPr="00ED40D6">
              <w:rPr>
                <w:lang w:eastAsia="nb-NO"/>
              </w:rPr>
              <w:t>1</w:t>
            </w:r>
            <w:r>
              <w:rPr>
                <w:lang w:eastAsia="nb-NO"/>
              </w:rPr>
              <w:t>.04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5477C2">
              <w:rPr>
                <w:lang w:eastAsia="nb-NO"/>
              </w:rPr>
              <w:t>49</w:t>
            </w:r>
            <w:r>
              <w:rPr>
                <w:lang w:eastAsia="nb-NO"/>
              </w:rPr>
              <w:t>,</w:t>
            </w:r>
            <w:r w:rsidRPr="005477C2">
              <w:rPr>
                <w:lang w:eastAsia="nb-NO"/>
              </w:rPr>
              <w:t>479</w:t>
            </w:r>
            <w:r>
              <w:rPr>
                <w:lang w:eastAsia="nb-NO"/>
              </w:rPr>
              <w:t xml:space="preserve"> (</w:t>
            </w:r>
            <w:r w:rsidRPr="00ED40D6">
              <w:rPr>
                <w:lang w:eastAsia="nb-NO"/>
              </w:rPr>
              <w:t>98</w:t>
            </w:r>
            <w:r>
              <w:rPr>
                <w:lang w:eastAsia="nb-NO"/>
              </w:rPr>
              <w:t>.96%)</w:t>
            </w:r>
          </w:p>
        </w:tc>
      </w:tr>
      <w:tr w:rsidR="004A7BE0" w:rsidTr="00D048F9">
        <w:trPr>
          <w:trHeight w:val="414"/>
        </w:trPr>
        <w:tc>
          <w:tcPr>
            <w:tcW w:w="0" w:type="auto"/>
            <w:vAlign w:val="center"/>
          </w:tcPr>
          <w:p w:rsidR="004A7BE0" w:rsidRPr="00A94445" w:rsidDel="00114C3D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3% (1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0 (0%)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8 (0.016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9,992 (99.984%)</w:t>
            </w:r>
          </w:p>
        </w:tc>
      </w:tr>
      <w:tr w:rsidR="004A7BE0" w:rsidTr="00D048F9">
        <w:trPr>
          <w:trHeight w:val="414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 (1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558"/>
        </w:trPr>
        <w:tc>
          <w:tcPr>
            <w:tcW w:w="0" w:type="auto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3% (1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8 (0.016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A94445">
              <w:rPr>
                <w:lang w:eastAsia="nb-NO"/>
              </w:rPr>
              <w:t>49,992 (99.984%)</w:t>
            </w:r>
          </w:p>
        </w:tc>
      </w:tr>
      <w:tr w:rsidR="004A7BE0" w:rsidTr="00D048F9">
        <w:trPr>
          <w:trHeight w:val="558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 xml:space="preserve">Ex 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11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 (1%)</w:t>
            </w:r>
          </w:p>
        </w:tc>
        <w:tc>
          <w:tcPr>
            <w:tcW w:w="1082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Pr="00A94445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49,110 (98.</w:t>
            </w:r>
            <w:r w:rsidRPr="00525E70">
              <w:rPr>
                <w:lang w:eastAsia="nb-NO"/>
              </w:rPr>
              <w:t>22</w:t>
            </w:r>
            <w:r>
              <w:rPr>
                <w:lang w:eastAsia="nb-NO"/>
              </w:rPr>
              <w:t>%)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90 (1.</w:t>
            </w:r>
            <w:r w:rsidRPr="00525E70">
              <w:rPr>
                <w:lang w:eastAsia="nb-NO"/>
              </w:rPr>
              <w:t>78</w:t>
            </w:r>
            <w:r>
              <w:rPr>
                <w:lang w:eastAsia="nb-NO"/>
              </w:rPr>
              <w:t>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370550">
              <w:rPr>
                <w:lang w:eastAsia="nb-NO"/>
              </w:rPr>
              <w:t>49</w:t>
            </w:r>
            <w:r>
              <w:rPr>
                <w:lang w:eastAsia="nb-NO"/>
              </w:rPr>
              <w:t>,</w:t>
            </w:r>
            <w:r w:rsidRPr="00370550">
              <w:rPr>
                <w:lang w:eastAsia="nb-NO"/>
              </w:rPr>
              <w:t>933</w:t>
            </w:r>
            <w:r>
              <w:rPr>
                <w:lang w:eastAsia="nb-NO"/>
              </w:rPr>
              <w:t xml:space="preserve"> (</w:t>
            </w:r>
            <w:r w:rsidRPr="00AB68AC">
              <w:rPr>
                <w:lang w:eastAsia="nb-NO"/>
              </w:rPr>
              <w:t>99</w:t>
            </w:r>
            <w:r>
              <w:rPr>
                <w:lang w:eastAsia="nb-NO"/>
              </w:rPr>
              <w:t>.</w:t>
            </w:r>
            <w:r w:rsidRPr="00AB68AC">
              <w:rPr>
                <w:lang w:eastAsia="nb-NO"/>
              </w:rPr>
              <w:t>8</w:t>
            </w:r>
            <w:r>
              <w:rPr>
                <w:lang w:eastAsia="nb-NO"/>
              </w:rPr>
              <w:t>7%)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091241">
              <w:rPr>
                <w:lang w:eastAsia="nb-NO"/>
              </w:rPr>
              <w:t>67</w:t>
            </w:r>
            <w:r>
              <w:rPr>
                <w:lang w:eastAsia="nb-NO"/>
              </w:rPr>
              <w:t xml:space="preserve"> (</w:t>
            </w:r>
            <w:r w:rsidRPr="00091241">
              <w:rPr>
                <w:lang w:eastAsia="nb-NO"/>
              </w:rPr>
              <w:t>00</w:t>
            </w:r>
            <w:r>
              <w:rPr>
                <w:lang w:eastAsia="nb-NO"/>
              </w:rPr>
              <w:t>.13%)</w:t>
            </w:r>
          </w:p>
        </w:tc>
      </w:tr>
      <w:tr w:rsidR="004A7BE0" w:rsidTr="00D048F9">
        <w:trPr>
          <w:trHeight w:val="414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4 (0.</w:t>
            </w:r>
            <w:r w:rsidRPr="00E00215">
              <w:rPr>
                <w:lang w:eastAsia="nb-NO"/>
              </w:rPr>
              <w:t>008</w:t>
            </w:r>
            <w:r>
              <w:rPr>
                <w:lang w:eastAsia="nb-NO"/>
              </w:rPr>
              <w:t>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49,996 (99.</w:t>
            </w:r>
            <w:r w:rsidRPr="00E00215">
              <w:rPr>
                <w:lang w:eastAsia="nb-NO"/>
              </w:rPr>
              <w:t>992</w:t>
            </w:r>
            <w:r>
              <w:rPr>
                <w:lang w:eastAsia="nb-NO"/>
              </w:rPr>
              <w:t>%)</w:t>
            </w:r>
          </w:p>
        </w:tc>
      </w:tr>
      <w:tr w:rsidR="004A7BE0" w:rsidTr="00D048F9">
        <w:trPr>
          <w:trHeight w:val="414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1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49,040 (98.</w:t>
            </w:r>
            <w:r w:rsidRPr="00E855D9">
              <w:rPr>
                <w:lang w:eastAsia="nb-NO"/>
              </w:rPr>
              <w:t>08</w:t>
            </w:r>
            <w:r>
              <w:rPr>
                <w:lang w:eastAsia="nb-NO"/>
              </w:rPr>
              <w:t>%)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960 (1.</w:t>
            </w:r>
            <w:r w:rsidRPr="00E855D9">
              <w:rPr>
                <w:lang w:eastAsia="nb-NO"/>
              </w:rPr>
              <w:t>92</w:t>
            </w:r>
            <w:r>
              <w:rPr>
                <w:lang w:eastAsia="nb-NO"/>
              </w:rPr>
              <w:t>%)</w:t>
            </w:r>
          </w:p>
        </w:tc>
      </w:tr>
      <w:tr w:rsidR="004A7BE0" w:rsidTr="00D048F9">
        <w:trPr>
          <w:trHeight w:val="393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 w:rsidRPr="0010236A">
              <w:rPr>
                <w:lang w:eastAsia="nb-NO"/>
              </w:rPr>
              <w:t>49</w:t>
            </w:r>
            <w:r>
              <w:rPr>
                <w:lang w:eastAsia="nb-NO"/>
              </w:rPr>
              <w:t>,</w:t>
            </w:r>
            <w:r w:rsidRPr="0010236A">
              <w:rPr>
                <w:lang w:eastAsia="nb-NO"/>
              </w:rPr>
              <w:t>919</w:t>
            </w:r>
            <w:r>
              <w:rPr>
                <w:lang w:eastAsia="nb-NO"/>
              </w:rPr>
              <w:t xml:space="preserve"> (</w:t>
            </w:r>
            <w:r w:rsidRPr="0010236A">
              <w:rPr>
                <w:lang w:eastAsia="nb-NO"/>
              </w:rPr>
              <w:t>99</w:t>
            </w:r>
            <w:r>
              <w:rPr>
                <w:lang w:eastAsia="nb-NO"/>
              </w:rPr>
              <w:t>.</w:t>
            </w:r>
            <w:r w:rsidRPr="0010236A">
              <w:rPr>
                <w:lang w:eastAsia="nb-NO"/>
              </w:rPr>
              <w:t>8</w:t>
            </w:r>
            <w:r>
              <w:rPr>
                <w:lang w:eastAsia="nb-NO"/>
              </w:rPr>
              <w:t>4%)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81</w:t>
            </w:r>
            <w:r w:rsidRPr="00E0001F">
              <w:rPr>
                <w:lang w:eastAsia="nb-NO"/>
              </w:rPr>
              <w:t xml:space="preserve"> </w:t>
            </w:r>
            <w:r>
              <w:rPr>
                <w:lang w:eastAsia="nb-NO"/>
              </w:rPr>
              <w:t>(</w:t>
            </w:r>
            <w:r w:rsidRPr="0010236A">
              <w:rPr>
                <w:lang w:eastAsia="nb-NO"/>
              </w:rPr>
              <w:t>0</w:t>
            </w:r>
            <w:r>
              <w:rPr>
                <w:lang w:eastAsia="nb-NO"/>
              </w:rPr>
              <w:t>.</w:t>
            </w:r>
            <w:r w:rsidRPr="0010236A">
              <w:rPr>
                <w:lang w:eastAsia="nb-NO"/>
              </w:rPr>
              <w:t>16</w:t>
            </w:r>
            <w:r>
              <w:rPr>
                <w:lang w:eastAsia="nb-NO"/>
              </w:rPr>
              <w:t>%)</w:t>
            </w:r>
          </w:p>
        </w:tc>
      </w:tr>
      <w:tr w:rsidR="004A7BE0" w:rsidTr="00D048F9">
        <w:trPr>
          <w:trHeight w:val="380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GRL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 (0.</w:t>
            </w:r>
            <w:r w:rsidRPr="00202E86">
              <w:rPr>
                <w:lang w:eastAsia="nb-NO"/>
              </w:rPr>
              <w:t>01</w:t>
            </w:r>
            <w:r>
              <w:rPr>
                <w:lang w:eastAsia="nb-NO"/>
              </w:rPr>
              <w:t>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49,995 (99.</w:t>
            </w:r>
            <w:r w:rsidRPr="00202E86">
              <w:rPr>
                <w:lang w:eastAsia="nb-NO"/>
              </w:rPr>
              <w:t>99</w:t>
            </w:r>
            <w:r>
              <w:rPr>
                <w:lang w:eastAsia="nb-NO"/>
              </w:rPr>
              <w:t>%)</w:t>
            </w:r>
          </w:p>
        </w:tc>
      </w:tr>
      <w:tr w:rsidR="004A7BE0" w:rsidTr="00D048F9">
        <w:trPr>
          <w:trHeight w:val="380"/>
        </w:trPr>
        <w:tc>
          <w:tcPr>
            <w:tcW w:w="0" w:type="auto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Ex</w:t>
            </w:r>
          </w:p>
        </w:tc>
        <w:tc>
          <w:tcPr>
            <w:tcW w:w="0" w:type="auto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Yes</w:t>
            </w:r>
          </w:p>
        </w:tc>
        <w:tc>
          <w:tcPr>
            <w:tcW w:w="111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3%</w:t>
            </w:r>
          </w:p>
        </w:tc>
        <w:tc>
          <w:tcPr>
            <w:tcW w:w="1082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o</w:t>
            </w:r>
          </w:p>
        </w:tc>
        <w:tc>
          <w:tcPr>
            <w:tcW w:w="1701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NA</w:t>
            </w:r>
          </w:p>
        </w:tc>
        <w:tc>
          <w:tcPr>
            <w:tcW w:w="1276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0 (0%)</w:t>
            </w:r>
          </w:p>
        </w:tc>
        <w:tc>
          <w:tcPr>
            <w:tcW w:w="1973" w:type="dxa"/>
            <w:vAlign w:val="center"/>
          </w:tcPr>
          <w:p w:rsidR="004A7BE0" w:rsidRDefault="004A7BE0" w:rsidP="00D048F9">
            <w:pPr>
              <w:widowControl w:val="0"/>
              <w:spacing w:after="0" w:line="240" w:lineRule="auto"/>
              <w:jc w:val="center"/>
              <w:rPr>
                <w:lang w:eastAsia="nb-NO"/>
              </w:rPr>
            </w:pPr>
            <w:r>
              <w:rPr>
                <w:lang w:eastAsia="nb-NO"/>
              </w:rPr>
              <w:t>50,000 (100%)</w:t>
            </w:r>
          </w:p>
        </w:tc>
      </w:tr>
    </w:tbl>
    <w:p w:rsidR="000C46BE" w:rsidRDefault="00D048F9">
      <w:r>
        <w:t>Table S1</w:t>
      </w:r>
      <w:bookmarkStart w:id="0" w:name="_GoBack"/>
      <w:bookmarkEnd w:id="0"/>
    </w:p>
    <w:p w:rsidR="00D048F9" w:rsidRDefault="00D048F9"/>
    <w:p w:rsidR="00D048F9" w:rsidRDefault="00D048F9"/>
    <w:sectPr w:rsidR="00D048F9" w:rsidSect="002E79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BE0"/>
    <w:rsid w:val="00000E19"/>
    <w:rsid w:val="00007547"/>
    <w:rsid w:val="00031F69"/>
    <w:rsid w:val="00071FBE"/>
    <w:rsid w:val="00074ED1"/>
    <w:rsid w:val="000848C1"/>
    <w:rsid w:val="000A7806"/>
    <w:rsid w:val="000C7A4B"/>
    <w:rsid w:val="000F1B1A"/>
    <w:rsid w:val="0015223A"/>
    <w:rsid w:val="001A70DB"/>
    <w:rsid w:val="001C3758"/>
    <w:rsid w:val="00223681"/>
    <w:rsid w:val="002334A0"/>
    <w:rsid w:val="0028404D"/>
    <w:rsid w:val="002D1176"/>
    <w:rsid w:val="002E5274"/>
    <w:rsid w:val="002E79E8"/>
    <w:rsid w:val="00300792"/>
    <w:rsid w:val="00321504"/>
    <w:rsid w:val="00340A1F"/>
    <w:rsid w:val="0034267A"/>
    <w:rsid w:val="0035163F"/>
    <w:rsid w:val="00352D3F"/>
    <w:rsid w:val="00377C1D"/>
    <w:rsid w:val="0039749E"/>
    <w:rsid w:val="003A02AD"/>
    <w:rsid w:val="003D17B4"/>
    <w:rsid w:val="003D2731"/>
    <w:rsid w:val="003E3189"/>
    <w:rsid w:val="00407FC5"/>
    <w:rsid w:val="0043624F"/>
    <w:rsid w:val="00450FBE"/>
    <w:rsid w:val="00463F7B"/>
    <w:rsid w:val="004A1991"/>
    <w:rsid w:val="004A7451"/>
    <w:rsid w:val="004A7BE0"/>
    <w:rsid w:val="004D6C00"/>
    <w:rsid w:val="00526B7F"/>
    <w:rsid w:val="0053068B"/>
    <w:rsid w:val="00544C2A"/>
    <w:rsid w:val="005462BD"/>
    <w:rsid w:val="00551F3A"/>
    <w:rsid w:val="0055610C"/>
    <w:rsid w:val="0056395C"/>
    <w:rsid w:val="00577652"/>
    <w:rsid w:val="00594E9E"/>
    <w:rsid w:val="005A4793"/>
    <w:rsid w:val="005B17C1"/>
    <w:rsid w:val="005C02A6"/>
    <w:rsid w:val="005D606C"/>
    <w:rsid w:val="005F044C"/>
    <w:rsid w:val="00600E52"/>
    <w:rsid w:val="0060551C"/>
    <w:rsid w:val="00605EE8"/>
    <w:rsid w:val="00614C6D"/>
    <w:rsid w:val="00614FAB"/>
    <w:rsid w:val="006205B8"/>
    <w:rsid w:val="00630698"/>
    <w:rsid w:val="00637FC4"/>
    <w:rsid w:val="006667B0"/>
    <w:rsid w:val="00692FE6"/>
    <w:rsid w:val="00694341"/>
    <w:rsid w:val="006A1588"/>
    <w:rsid w:val="006A3176"/>
    <w:rsid w:val="006B13B8"/>
    <w:rsid w:val="006B5CB5"/>
    <w:rsid w:val="006C0C0F"/>
    <w:rsid w:val="006C20C8"/>
    <w:rsid w:val="006D13E2"/>
    <w:rsid w:val="006E1049"/>
    <w:rsid w:val="006F2A16"/>
    <w:rsid w:val="00706E37"/>
    <w:rsid w:val="00720463"/>
    <w:rsid w:val="0076499B"/>
    <w:rsid w:val="00773247"/>
    <w:rsid w:val="00775344"/>
    <w:rsid w:val="007772C2"/>
    <w:rsid w:val="00795255"/>
    <w:rsid w:val="007A2738"/>
    <w:rsid w:val="007A66FE"/>
    <w:rsid w:val="007F374C"/>
    <w:rsid w:val="00804FD1"/>
    <w:rsid w:val="00836D20"/>
    <w:rsid w:val="00846990"/>
    <w:rsid w:val="00853015"/>
    <w:rsid w:val="00861F3E"/>
    <w:rsid w:val="00865DBE"/>
    <w:rsid w:val="00897040"/>
    <w:rsid w:val="008977F9"/>
    <w:rsid w:val="008C71AE"/>
    <w:rsid w:val="008E2660"/>
    <w:rsid w:val="008E2BAD"/>
    <w:rsid w:val="00900A54"/>
    <w:rsid w:val="0090384D"/>
    <w:rsid w:val="00911561"/>
    <w:rsid w:val="00923B06"/>
    <w:rsid w:val="00952DE7"/>
    <w:rsid w:val="0096515F"/>
    <w:rsid w:val="0097349F"/>
    <w:rsid w:val="00994807"/>
    <w:rsid w:val="009B6815"/>
    <w:rsid w:val="009C262B"/>
    <w:rsid w:val="00A06706"/>
    <w:rsid w:val="00A323BE"/>
    <w:rsid w:val="00A40DD9"/>
    <w:rsid w:val="00A90638"/>
    <w:rsid w:val="00AD4B21"/>
    <w:rsid w:val="00AE375F"/>
    <w:rsid w:val="00AF2DB9"/>
    <w:rsid w:val="00AF36C9"/>
    <w:rsid w:val="00B06A32"/>
    <w:rsid w:val="00B07605"/>
    <w:rsid w:val="00B17214"/>
    <w:rsid w:val="00B20EEC"/>
    <w:rsid w:val="00B30EFE"/>
    <w:rsid w:val="00B63A2E"/>
    <w:rsid w:val="00B64A18"/>
    <w:rsid w:val="00B72CAF"/>
    <w:rsid w:val="00B83A0B"/>
    <w:rsid w:val="00B96B50"/>
    <w:rsid w:val="00C02EC6"/>
    <w:rsid w:val="00C044F1"/>
    <w:rsid w:val="00C135D6"/>
    <w:rsid w:val="00C2325C"/>
    <w:rsid w:val="00C30E0B"/>
    <w:rsid w:val="00C324D3"/>
    <w:rsid w:val="00C4690B"/>
    <w:rsid w:val="00C5332D"/>
    <w:rsid w:val="00C71882"/>
    <w:rsid w:val="00CC1B91"/>
    <w:rsid w:val="00D048F9"/>
    <w:rsid w:val="00D15E2C"/>
    <w:rsid w:val="00D50671"/>
    <w:rsid w:val="00D52E19"/>
    <w:rsid w:val="00DA6FEC"/>
    <w:rsid w:val="00DC0294"/>
    <w:rsid w:val="00DF22F4"/>
    <w:rsid w:val="00DF595E"/>
    <w:rsid w:val="00E12D71"/>
    <w:rsid w:val="00E32CDD"/>
    <w:rsid w:val="00E33029"/>
    <w:rsid w:val="00E36109"/>
    <w:rsid w:val="00E4110C"/>
    <w:rsid w:val="00E42E4A"/>
    <w:rsid w:val="00E61F55"/>
    <w:rsid w:val="00E65E4C"/>
    <w:rsid w:val="00E67904"/>
    <w:rsid w:val="00E703B4"/>
    <w:rsid w:val="00E83B28"/>
    <w:rsid w:val="00E95BAB"/>
    <w:rsid w:val="00ED4D15"/>
    <w:rsid w:val="00EE4A4D"/>
    <w:rsid w:val="00EF722A"/>
    <w:rsid w:val="00F001CE"/>
    <w:rsid w:val="00F00B23"/>
    <w:rsid w:val="00F07B3B"/>
    <w:rsid w:val="00F3285A"/>
    <w:rsid w:val="00F36CB3"/>
    <w:rsid w:val="00F411AA"/>
    <w:rsid w:val="00F44C27"/>
    <w:rsid w:val="00F81196"/>
    <w:rsid w:val="00F90650"/>
    <w:rsid w:val="00F9262C"/>
    <w:rsid w:val="00FB0421"/>
    <w:rsid w:val="00FB3C8F"/>
    <w:rsid w:val="00FB3E33"/>
    <w:rsid w:val="00FB5BA3"/>
    <w:rsid w:val="00FE7F62"/>
    <w:rsid w:val="00FE7F89"/>
    <w:rsid w:val="00FF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E3B6C"/>
  <w15:chartTrackingRefBased/>
  <w15:docId w15:val="{E25144D1-396E-574B-A399-CFFC4CB9D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BE0"/>
    <w:pPr>
      <w:spacing w:after="200" w:line="276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7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rik Grashei</dc:creator>
  <cp:keywords/>
  <dc:description/>
  <cp:lastModifiedBy>Hélène HAYES</cp:lastModifiedBy>
  <cp:revision>3</cp:revision>
  <dcterms:created xsi:type="dcterms:W3CDTF">2018-04-30T15:35:00Z</dcterms:created>
  <dcterms:modified xsi:type="dcterms:W3CDTF">2018-04-30T15:37:00Z</dcterms:modified>
</cp:coreProperties>
</file>